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5B7E32" w14:textId="67574CDE" w:rsidR="000242E0" w:rsidRDefault="000242E0" w:rsidP="000242E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1</w:t>
      </w:r>
      <w:r w:rsidR="00277854">
        <w:rPr>
          <w:rFonts w:ascii="Times New Roman" w:hAnsi="Times New Roman" w:cs="Times New Roman"/>
          <w:b/>
          <w:bCs/>
        </w:rPr>
        <w:t xml:space="preserve"> Table</w:t>
      </w:r>
      <w:r w:rsidRPr="000242E0">
        <w:rPr>
          <w:rFonts w:ascii="Times New Roman" w:hAnsi="Times New Roman" w:cs="Times New Roman"/>
          <w:b/>
          <w:bCs/>
        </w:rPr>
        <w:t xml:space="preserve">. </w:t>
      </w:r>
      <w:r w:rsidRPr="000242E0">
        <w:rPr>
          <w:rFonts w:ascii="Times New Roman" w:hAnsi="Times New Roman" w:cs="Times New Roman"/>
        </w:rPr>
        <w:t xml:space="preserve">Differentially </w:t>
      </w:r>
      <w:r>
        <w:rPr>
          <w:rFonts w:ascii="Times New Roman" w:hAnsi="Times New Roman" w:cs="Times New Roman"/>
        </w:rPr>
        <w:t>e</w:t>
      </w:r>
      <w:r w:rsidRPr="000242E0">
        <w:rPr>
          <w:rFonts w:ascii="Times New Roman" w:hAnsi="Times New Roman" w:cs="Times New Roman"/>
        </w:rPr>
        <w:t xml:space="preserve">xpressed </w:t>
      </w:r>
      <w:r>
        <w:rPr>
          <w:rFonts w:ascii="Times New Roman" w:hAnsi="Times New Roman" w:cs="Times New Roman"/>
        </w:rPr>
        <w:t>g</w:t>
      </w:r>
      <w:r w:rsidRPr="000242E0">
        <w:rPr>
          <w:rFonts w:ascii="Times New Roman" w:hAnsi="Times New Roman" w:cs="Times New Roman"/>
        </w:rPr>
        <w:t xml:space="preserve">enes in the DA Strain: Genes with the </w:t>
      </w:r>
      <w:r>
        <w:rPr>
          <w:rFonts w:ascii="Times New Roman" w:hAnsi="Times New Roman" w:cs="Times New Roman"/>
        </w:rPr>
        <w:t>h</w:t>
      </w:r>
      <w:r w:rsidRPr="000242E0">
        <w:rPr>
          <w:rFonts w:ascii="Times New Roman" w:hAnsi="Times New Roman" w:cs="Times New Roman"/>
        </w:rPr>
        <w:t xml:space="preserve">ighest and </w:t>
      </w:r>
      <w:r>
        <w:rPr>
          <w:rFonts w:ascii="Times New Roman" w:hAnsi="Times New Roman" w:cs="Times New Roman"/>
        </w:rPr>
        <w:t>l</w:t>
      </w:r>
      <w:r w:rsidRPr="000242E0">
        <w:rPr>
          <w:rFonts w:ascii="Times New Roman" w:hAnsi="Times New Roman" w:cs="Times New Roman"/>
        </w:rPr>
        <w:t>owest Log2FoldChange.</w:t>
      </w:r>
    </w:p>
    <w:tbl>
      <w:tblPr>
        <w:tblW w:w="10360" w:type="dxa"/>
        <w:tblLook w:val="04A0" w:firstRow="1" w:lastRow="0" w:firstColumn="1" w:lastColumn="0" w:noHBand="0" w:noVBand="1"/>
      </w:tblPr>
      <w:tblGrid>
        <w:gridCol w:w="1860"/>
        <w:gridCol w:w="2020"/>
        <w:gridCol w:w="1236"/>
        <w:gridCol w:w="1236"/>
        <w:gridCol w:w="4008"/>
      </w:tblGrid>
      <w:tr w:rsidR="006F300C" w:rsidRPr="006F300C" w14:paraId="4E4458EE" w14:textId="77777777" w:rsidTr="006F300C">
        <w:trPr>
          <w:trHeight w:val="315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78998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ID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66AEE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og2FoldChang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0F6B8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fcS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5A48C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value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64F12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escription</w:t>
            </w:r>
          </w:p>
        </w:tc>
      </w:tr>
      <w:tr w:rsidR="006F300C" w:rsidRPr="006F300C" w14:paraId="3E5EF9C0" w14:textId="77777777" w:rsidTr="006F300C">
        <w:trPr>
          <w:trHeight w:val="315"/>
        </w:trPr>
        <w:tc>
          <w:tcPr>
            <w:tcW w:w="103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471D0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P-REGULATED GENES</w:t>
            </w:r>
          </w:p>
        </w:tc>
      </w:tr>
      <w:tr w:rsidR="006F300C" w:rsidRPr="006F300C" w14:paraId="77E7918F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015A3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18g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AF4B9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393025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AFCE8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507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4FD63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02E-1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9A625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-sialidase, Group II</w:t>
            </w:r>
          </w:p>
        </w:tc>
      </w:tr>
      <w:tr w:rsidR="006F300C" w:rsidRPr="006F300C" w14:paraId="4D0C44C5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81D07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33g5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E559B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662703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700C4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515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5106E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388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432C3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at shock protein 70 (hsp70)</w:t>
            </w:r>
          </w:p>
        </w:tc>
      </w:tr>
      <w:tr w:rsidR="006F300C" w:rsidRPr="006F300C" w14:paraId="3E7C45DD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722EA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6g17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353B0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268516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E30E5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213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6B69A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386E-1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82410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6F300C" w:rsidRPr="006F300C" w14:paraId="5CC7C722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11723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6g6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16A1E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366512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0B08E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439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1FF24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7095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5F3D3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6F300C" w:rsidRPr="006F300C" w14:paraId="67386565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F4940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70g3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A1DA6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985377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05DD2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695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C0626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8765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4B6DF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6F300C" w:rsidRPr="006F300C" w14:paraId="7FF5A4FC" w14:textId="77777777" w:rsidTr="006F300C">
        <w:trPr>
          <w:trHeight w:val="94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6D278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90nc2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52C52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337270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220D5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937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23318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3651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EDD88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arge subunit ribosomal </w:t>
            </w:r>
            <w:proofErr w:type="gramStart"/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A,note</w:t>
            </w:r>
            <w:proofErr w:type="gramEnd"/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Large subunit ribosomal RNA, LSU-beta, (old nomenclature, 24S-beta)</w:t>
            </w:r>
          </w:p>
        </w:tc>
      </w:tr>
      <w:tr w:rsidR="006F300C" w:rsidRPr="006F300C" w14:paraId="3007FD44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75E0C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90nc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FA7A2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231246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ED150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046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0AD46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5190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42DA6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8S ribosomal </w:t>
            </w:r>
            <w:proofErr w:type="gramStart"/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A,note</w:t>
            </w:r>
            <w:proofErr w:type="gramEnd"/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SSU</w:t>
            </w:r>
          </w:p>
        </w:tc>
      </w:tr>
      <w:tr w:rsidR="006F300C" w:rsidRPr="006F300C" w14:paraId="76B8C9E7" w14:textId="77777777" w:rsidTr="006F300C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BE9E0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90nc3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81DDA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746729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E081D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384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A2B28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05E-0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68995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rge subunit ribosomal RNA, LSU-srRNA</w:t>
            </w:r>
            <w:proofErr w:type="gramStart"/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,note</w:t>
            </w:r>
            <w:proofErr w:type="gramEnd"/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Old nomenclature 24S-S4</w:t>
            </w:r>
          </w:p>
        </w:tc>
      </w:tr>
      <w:tr w:rsidR="006F300C" w:rsidRPr="006F300C" w14:paraId="78FD7C6D" w14:textId="77777777" w:rsidTr="006F300C">
        <w:trPr>
          <w:trHeight w:val="94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6ACA3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90nc3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9BDA9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149039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DCB11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764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440BD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8099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46C59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arge subunit ribosomal </w:t>
            </w:r>
            <w:proofErr w:type="gramStart"/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A,note</w:t>
            </w:r>
            <w:proofErr w:type="gramEnd"/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Large subunit ribosomal RNA, LSU-beta, (old nomenclature, 24S-beta)</w:t>
            </w:r>
          </w:p>
        </w:tc>
      </w:tr>
      <w:tr w:rsidR="006F300C" w:rsidRPr="006F300C" w14:paraId="5F16E535" w14:textId="77777777" w:rsidTr="006F300C">
        <w:trPr>
          <w:trHeight w:val="94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B6998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2nc1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EB9C4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738069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99455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637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C4BBC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8188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23062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arge subunit ribosomal </w:t>
            </w:r>
            <w:proofErr w:type="gramStart"/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A,note</w:t>
            </w:r>
            <w:proofErr w:type="gramEnd"/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Large subunit ribosomal RNA, LSU-beta, (old nomenclature, 24S-beta)</w:t>
            </w:r>
          </w:p>
        </w:tc>
      </w:tr>
      <w:tr w:rsidR="006F300C" w:rsidRPr="006F300C" w14:paraId="501C5E5C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418A5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32g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2251D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553498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6CC10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042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F457A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482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90D9F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6F300C" w:rsidRPr="006F300C" w14:paraId="21A6EF28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CCD58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35g8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E89ED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801693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E24BD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046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41FC2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1453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318B0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6F300C" w:rsidRPr="006F300C" w14:paraId="761F0F45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1957E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40g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0D2F3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405437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97565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861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95140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13E-0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EC883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-sialidase, Group II</w:t>
            </w:r>
          </w:p>
        </w:tc>
      </w:tr>
      <w:tr w:rsidR="006F300C" w:rsidRPr="006F300C" w14:paraId="439FCBCF" w14:textId="77777777" w:rsidTr="006F300C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9C76C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58g2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44FBA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892583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37613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13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59923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8434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08C37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pression site-associated gene (ESAG-like) protein</w:t>
            </w:r>
          </w:p>
        </w:tc>
      </w:tr>
      <w:tr w:rsidR="006F300C" w:rsidRPr="006F300C" w14:paraId="0A76C881" w14:textId="77777777" w:rsidTr="006F300C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AAD03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67g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C416E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342405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6DDAC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767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2D89D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0594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CE3AB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ein transport protein Sec24C(fragment)</w:t>
            </w:r>
          </w:p>
        </w:tc>
      </w:tr>
      <w:tr w:rsidR="006F300C" w:rsidRPr="006F300C" w14:paraId="6D411CDC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6A4E1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7g27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FFF10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755561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8F2EA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069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BB647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47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C8F44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6F300C" w:rsidRPr="006F300C" w14:paraId="6C98E5DC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D192F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nc18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C0442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198672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C05E9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3623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B7C62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134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F930C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6F300C" w:rsidRPr="006F300C" w14:paraId="3E108881" w14:textId="77777777" w:rsidTr="006F300C">
        <w:trPr>
          <w:trHeight w:val="94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71318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35nc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46865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613330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5BB05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4853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45781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2111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DBB8B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arge subunit ribosomal </w:t>
            </w:r>
            <w:proofErr w:type="gramStart"/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A,note</w:t>
            </w:r>
            <w:proofErr w:type="gramEnd"/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Large subunit ribosomal RNA, LSU-beta, (old nomenclature, 24S-beta)</w:t>
            </w:r>
          </w:p>
        </w:tc>
      </w:tr>
      <w:tr w:rsidR="006F300C" w:rsidRPr="006F300C" w14:paraId="586D9AB4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1A1DF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56g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B95CB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359436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E65EA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684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87B54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8044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01DA2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6F300C" w:rsidRPr="006F300C" w14:paraId="78739BD7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4D6D6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76nc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2BBB7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85810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82B94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3854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CAD45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549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02E78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8S ribosomal </w:t>
            </w:r>
            <w:proofErr w:type="gramStart"/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A,note</w:t>
            </w:r>
            <w:proofErr w:type="gramEnd"/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SSU</w:t>
            </w:r>
          </w:p>
        </w:tc>
      </w:tr>
      <w:tr w:rsidR="006F300C" w:rsidRPr="006F300C" w14:paraId="06720F49" w14:textId="77777777" w:rsidTr="006F300C">
        <w:trPr>
          <w:trHeight w:val="94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E76AD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C4B63_476nc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B9028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227545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6290B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3539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17506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0778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31B7B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arge subunit ribosomal </w:t>
            </w:r>
            <w:proofErr w:type="gramStart"/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A,note</w:t>
            </w:r>
            <w:proofErr w:type="gramEnd"/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Large subunit ribosomal RNA, LSU-alpha, (old nomenclature, 24S-alpha)</w:t>
            </w:r>
          </w:p>
        </w:tc>
      </w:tr>
      <w:tr w:rsidR="006F300C" w:rsidRPr="006F300C" w14:paraId="1DC7A358" w14:textId="77777777" w:rsidTr="006F300C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10F93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76nc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F731C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781069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FEAE9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112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3E282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5474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5645B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rge subunit ribosomal RNA, LSU-srRNA</w:t>
            </w:r>
            <w:proofErr w:type="gramStart"/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note</w:t>
            </w:r>
            <w:proofErr w:type="gramEnd"/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Old nomenclature 24S-S1</w:t>
            </w:r>
          </w:p>
        </w:tc>
      </w:tr>
      <w:tr w:rsidR="006F300C" w:rsidRPr="006F300C" w14:paraId="6C46F0CB" w14:textId="77777777" w:rsidTr="006F300C">
        <w:trPr>
          <w:trHeight w:val="94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227DC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76nc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FE1F0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070661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B84D0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124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2E41F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802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65AD2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arge subunit ribosomal </w:t>
            </w:r>
            <w:proofErr w:type="gramStart"/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A,note</w:t>
            </w:r>
            <w:proofErr w:type="gramEnd"/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Large subunit ribosomal RNA, LSU-beta, (old nomenclature, 24S-beta)</w:t>
            </w:r>
          </w:p>
        </w:tc>
      </w:tr>
      <w:tr w:rsidR="006F300C" w:rsidRPr="006F300C" w14:paraId="5BA4E7D2" w14:textId="77777777" w:rsidTr="006F300C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09906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95nc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B6FFE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125502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44402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1481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1C750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99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7FF95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rge subunit ribosomal RNA, LSU-srRNA</w:t>
            </w:r>
            <w:proofErr w:type="gramStart"/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,note</w:t>
            </w:r>
            <w:proofErr w:type="gramEnd"/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Old nomenclature 24S-S4</w:t>
            </w:r>
          </w:p>
        </w:tc>
      </w:tr>
      <w:tr w:rsidR="006F300C" w:rsidRPr="006F300C" w14:paraId="5D45DF93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E4452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g38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FE03F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07190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A9E4A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349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748B7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7231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D4111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porter</w:t>
            </w:r>
          </w:p>
        </w:tc>
      </w:tr>
      <w:tr w:rsidR="006F300C" w:rsidRPr="006F300C" w14:paraId="789682D5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EF64B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511nc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B778E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874721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67A66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1822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25F8B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2675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80BB8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8S ribosomal </w:t>
            </w:r>
            <w:proofErr w:type="gramStart"/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A,note</w:t>
            </w:r>
            <w:proofErr w:type="gramEnd"/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SSU</w:t>
            </w:r>
          </w:p>
        </w:tc>
      </w:tr>
      <w:tr w:rsidR="006F300C" w:rsidRPr="006F300C" w14:paraId="03265738" w14:textId="77777777" w:rsidTr="006F300C">
        <w:trPr>
          <w:trHeight w:val="94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62249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511nc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E1C90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257446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ABC8C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0752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000A1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434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4FC0C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arge subunit ribosomal </w:t>
            </w:r>
            <w:proofErr w:type="gramStart"/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A,note</w:t>
            </w:r>
            <w:proofErr w:type="gramEnd"/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Large subunit ribosomal RNA, LSU-beta, (old nomenclature, 24S-beta)</w:t>
            </w:r>
          </w:p>
        </w:tc>
      </w:tr>
      <w:tr w:rsidR="006F300C" w:rsidRPr="006F300C" w14:paraId="7E17ECE2" w14:textId="77777777" w:rsidTr="006F300C">
        <w:trPr>
          <w:trHeight w:val="94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CA062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530nc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1D3C7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054044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653BB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355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70FFE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185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D3BB2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arge subunit ribosomal </w:t>
            </w:r>
            <w:proofErr w:type="gramStart"/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A,note</w:t>
            </w:r>
            <w:proofErr w:type="gramEnd"/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Large subunit ribosomal RNA, LSU-beta, (old nomenclature, 24S-beta)</w:t>
            </w:r>
          </w:p>
        </w:tc>
      </w:tr>
      <w:tr w:rsidR="006F300C" w:rsidRPr="006F300C" w14:paraId="0B486766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79668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577nc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1FACF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743001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FA7BF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6849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32E58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78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5A56F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8S ribosomal </w:t>
            </w:r>
            <w:proofErr w:type="gramStart"/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A,note</w:t>
            </w:r>
            <w:proofErr w:type="gramEnd"/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SSU</w:t>
            </w:r>
          </w:p>
        </w:tc>
      </w:tr>
      <w:tr w:rsidR="006F300C" w:rsidRPr="00FD198A" w14:paraId="482C0574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35FE3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69nc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26B45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201817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A0DCF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48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08C93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5228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DBD18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CO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:lang w:val="es-CO"/>
                <w14:ligatures w14:val="none"/>
              </w:rPr>
              <w:t xml:space="preserve">H/ACA </w:t>
            </w:r>
            <w:proofErr w:type="gramStart"/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:lang w:val="es-CO"/>
                <w14:ligatures w14:val="none"/>
              </w:rPr>
              <w:t>snoRNA,ncRNA</w:t>
            </w:r>
            <w:proofErr w:type="gramEnd"/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:lang w:val="es-CO"/>
                <w14:ligatures w14:val="none"/>
              </w:rPr>
              <w:t xml:space="preserve"> class=snoRNA</w:t>
            </w:r>
          </w:p>
        </w:tc>
      </w:tr>
      <w:tr w:rsidR="006F300C" w:rsidRPr="006F300C" w14:paraId="7EE77BA4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A14C5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71g11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BBD68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375856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E1194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711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52997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715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962FE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in TcMUCII</w:t>
            </w:r>
          </w:p>
        </w:tc>
      </w:tr>
      <w:tr w:rsidR="006F300C" w:rsidRPr="006F300C" w14:paraId="1D5264DE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F4CD3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72g1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2F312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407577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3F11F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920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62E92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8523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557B5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-sialidase, Group II</w:t>
            </w:r>
          </w:p>
        </w:tc>
      </w:tr>
      <w:tr w:rsidR="006F300C" w:rsidRPr="006F300C" w14:paraId="31F4E8C7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44F45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73g1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1F3DE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657983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55168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9960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0E0BD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8882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AAA53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6F300C" w:rsidRPr="006F300C" w14:paraId="2DEC7F1C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2DDBB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96g2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114B1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032704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3A842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894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AE3CA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7171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180F1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6F300C" w:rsidRPr="006F300C" w14:paraId="05394100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51BAD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97g3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3B920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377842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1F570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16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1AA58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8520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0D7F2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-type H+-ATPase</w:t>
            </w:r>
          </w:p>
        </w:tc>
      </w:tr>
      <w:tr w:rsidR="006F300C" w:rsidRPr="006F300C" w14:paraId="2DE91962" w14:textId="77777777" w:rsidTr="006F300C">
        <w:trPr>
          <w:trHeight w:val="315"/>
        </w:trPr>
        <w:tc>
          <w:tcPr>
            <w:tcW w:w="103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F4790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OWN-REGULATED GENES</w:t>
            </w:r>
          </w:p>
        </w:tc>
      </w:tr>
      <w:tr w:rsidR="006F300C" w:rsidRPr="006F300C" w14:paraId="4C0836C0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F95AC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00g3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DE15B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3988969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B3793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387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FE23C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513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6FDEC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in-associated surface protein (MASP)</w:t>
            </w:r>
          </w:p>
        </w:tc>
      </w:tr>
      <w:tr w:rsidR="006F300C" w:rsidRPr="006F300C" w14:paraId="6271B7A1" w14:textId="77777777" w:rsidTr="006F300C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952DE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04g7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5CF6CD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3302350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4DC88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74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D20E0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96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3188D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DP-Gal or UDP-GlcNAc-dependent glycosyltransferase</w:t>
            </w:r>
          </w:p>
        </w:tc>
      </w:tr>
      <w:tr w:rsidR="006F300C" w:rsidRPr="006F300C" w14:paraId="45AC4E3B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E9699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07g4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42FC4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291670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95748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722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64045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344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C6C1D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in-associated surface protein (MASP)</w:t>
            </w:r>
          </w:p>
        </w:tc>
      </w:tr>
      <w:tr w:rsidR="006F300C" w:rsidRPr="006F300C" w14:paraId="2971CD5C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20206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07g9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4A328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231651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3FC7D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726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A21C6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582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E8505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6F300C" w:rsidRPr="006F300C" w14:paraId="1331F643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01346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19g2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01787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186267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39199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79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158894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7995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5621D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protein (RHS)</w:t>
            </w:r>
          </w:p>
        </w:tc>
      </w:tr>
      <w:tr w:rsidR="006F300C" w:rsidRPr="006F300C" w14:paraId="0952BA2F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12866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1g12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7DCDF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393551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12EC1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088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B707E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3061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74519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in-associated surface protein (MASP)</w:t>
            </w:r>
          </w:p>
        </w:tc>
      </w:tr>
      <w:tr w:rsidR="006F300C" w:rsidRPr="006F300C" w14:paraId="6B2858CF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D5858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1g12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2F573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3931904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EE937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797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58B70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2504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34B30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6F300C" w:rsidRPr="006F300C" w14:paraId="1EBFB16C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3FE74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C4B63_11g27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5685B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333876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A13815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568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17357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3244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2B829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in-associated surface protein (MASP)</w:t>
            </w:r>
          </w:p>
        </w:tc>
      </w:tr>
      <w:tr w:rsidR="006F300C" w:rsidRPr="006F300C" w14:paraId="58E2C777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63C60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1g35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6F4EE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3612368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F484C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810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54C92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1834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76963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in-associated surface protein (MASP)</w:t>
            </w:r>
          </w:p>
        </w:tc>
      </w:tr>
      <w:tr w:rsidR="006F300C" w:rsidRPr="006F300C" w14:paraId="497994DE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B0B88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29g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61814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661794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68F89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229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D2D33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2888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BBA5E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(RHS) protein</w:t>
            </w:r>
          </w:p>
        </w:tc>
      </w:tr>
      <w:tr w:rsidR="006F300C" w:rsidRPr="006F300C" w14:paraId="5F2F50D2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0F7FE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2g10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6A1F7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061317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060A3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891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83A3B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17E-0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EF4B9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in-associated surface protein (MASP)</w:t>
            </w:r>
          </w:p>
        </w:tc>
      </w:tr>
      <w:tr w:rsidR="006F300C" w:rsidRPr="006F300C" w14:paraId="29ADA075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C6C9E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2g5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FCB8D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371444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0DE7A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887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3CAA2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1916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17A4C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6F300C" w:rsidRPr="006F300C" w14:paraId="2145635A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1833F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30g2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4BA17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3515590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3D2A8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478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549C0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0177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B38F8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6F300C" w:rsidRPr="006F300C" w14:paraId="1682419F" w14:textId="77777777" w:rsidTr="006F300C">
        <w:trPr>
          <w:trHeight w:val="94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144B0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30g2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521B4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996717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AC357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537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4CF5A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193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37527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1Tc protein Reverse transcriptase/Endonuclase/Rnase H domains</w:t>
            </w:r>
          </w:p>
        </w:tc>
      </w:tr>
      <w:tr w:rsidR="006F300C" w:rsidRPr="006F300C" w14:paraId="00D40191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C2C2F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38g2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7BC20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244995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8E22E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685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9CE4A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668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B9C9D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longation factor 1-gamma (EF-1-gamma)</w:t>
            </w:r>
          </w:p>
        </w:tc>
      </w:tr>
      <w:tr w:rsidR="006F300C" w:rsidRPr="006F300C" w14:paraId="45B42836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CBE13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3g11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4CF68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098579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5B713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326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D3C20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33E-0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88ADD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inc-finger of a C2HC-type</w:t>
            </w:r>
          </w:p>
        </w:tc>
      </w:tr>
      <w:tr w:rsidR="006F300C" w:rsidRPr="006F300C" w14:paraId="4580B269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776FC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41g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C7372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101366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5A458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387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EAC32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0914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0C70B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6F300C" w:rsidRPr="006F300C" w14:paraId="4A4254FE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92F92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47g3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2F48B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370909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C3FC1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347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69EFD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5730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E1B83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P-ribosylation factor family</w:t>
            </w:r>
          </w:p>
        </w:tc>
      </w:tr>
      <w:tr w:rsidR="006F300C" w:rsidRPr="006F300C" w14:paraId="5B388D10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37D65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50g1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E85D2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788395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0CC7D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368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1B358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351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A324E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6F300C" w:rsidRPr="006F300C" w14:paraId="25D26004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87788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5g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E5248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291821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75EA2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419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65BD2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494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D6181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ein kinase</w:t>
            </w:r>
          </w:p>
        </w:tc>
      </w:tr>
      <w:tr w:rsidR="006F300C" w:rsidRPr="006F300C" w14:paraId="38C0B4BB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A3E3E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7g32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27A43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5993128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9167C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39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06B16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783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9153E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(RHS) protein</w:t>
            </w:r>
          </w:p>
        </w:tc>
      </w:tr>
      <w:tr w:rsidR="006F300C" w:rsidRPr="006F300C" w14:paraId="40543C0A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22F2B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91g3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8582B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452071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B3167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316B5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021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AF2DF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ein kinase</w:t>
            </w:r>
          </w:p>
        </w:tc>
      </w:tr>
      <w:tr w:rsidR="006F300C" w:rsidRPr="006F300C" w14:paraId="56A1BA08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01C2D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g109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5F4AB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211636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80395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991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E6590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709E-0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B1783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6F300C" w:rsidRPr="006F300C" w14:paraId="7747DE85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A9CA6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g123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85AAE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515105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B9EE6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376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BC7A6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82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7334C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6F300C" w:rsidRPr="006F300C" w14:paraId="32A88BF7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09472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g24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BA445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828968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9B027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048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78DC7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0257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6DB51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in-associated surface protein (MASP)</w:t>
            </w:r>
          </w:p>
        </w:tc>
      </w:tr>
      <w:tr w:rsidR="006F300C" w:rsidRPr="006F300C" w14:paraId="3340FA45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E5EE5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g38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B3AB4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987087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7D81E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59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AD0BD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984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6B456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protein (RHS)</w:t>
            </w:r>
          </w:p>
        </w:tc>
      </w:tr>
      <w:tr w:rsidR="006F300C" w:rsidRPr="006F300C" w14:paraId="6ADEC991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DF74B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g43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4DB01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28763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27846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46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CF723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84E-0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1CE28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in TcMUCII</w:t>
            </w:r>
          </w:p>
        </w:tc>
      </w:tr>
      <w:tr w:rsidR="006F300C" w:rsidRPr="006F300C" w14:paraId="6406CEDD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7B562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g62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67E96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97922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348CA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460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C3072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44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B4EB2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6F300C" w:rsidRPr="006F300C" w14:paraId="613814EF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AEA12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g78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2A310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41127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64D4B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64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FFDBA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798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5AD5A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6F300C" w:rsidRPr="006F300C" w14:paraId="015585DF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7FA5A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1g81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C2D41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625544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0F94C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029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8948D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3893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7CB0D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6F300C" w:rsidRPr="006F300C" w14:paraId="7ED58C97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D6ED0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14g2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1013F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5330969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9B177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285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A0B6E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886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555B3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hingosine N-acyltransferase</w:t>
            </w:r>
          </w:p>
        </w:tc>
      </w:tr>
      <w:tr w:rsidR="006F300C" w:rsidRPr="006F300C" w14:paraId="088857AC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F7184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55g2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2CE1C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486827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9FD5C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544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98F90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9850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53253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lreticulin</w:t>
            </w:r>
          </w:p>
        </w:tc>
      </w:tr>
      <w:tr w:rsidR="006F300C" w:rsidRPr="006F300C" w14:paraId="3F49BBC2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819D4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79g1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3CAA1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288905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182FE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642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B1189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94E-0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C5E47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pha tubulin</w:t>
            </w:r>
          </w:p>
        </w:tc>
      </w:tr>
      <w:tr w:rsidR="006F300C" w:rsidRPr="006F300C" w14:paraId="1A3B54CE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4E5E2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87g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3D1DD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823504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6DF0E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744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7F8C6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3282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F91DA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ACS reverse transcriptase</w:t>
            </w:r>
          </w:p>
        </w:tc>
      </w:tr>
      <w:tr w:rsidR="006F300C" w:rsidRPr="006F300C" w14:paraId="638A661B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11902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90g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94815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039150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F05E7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683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23235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6284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CD314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6F300C" w:rsidRPr="006F300C" w14:paraId="4B5E44DF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BF8BA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9g17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1E63D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840886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A96DC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013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A7AEC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2332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A7318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6F300C" w:rsidRPr="006F300C" w14:paraId="0B53458A" w14:textId="77777777" w:rsidTr="006F300C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50117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2nc14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7C6A4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00166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C6204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9700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8DE29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4897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FB943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/D small nucleolar RNA (snoRNA</w:t>
            </w:r>
            <w:proofErr w:type="gramStart"/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,ncRNA</w:t>
            </w:r>
            <w:proofErr w:type="gramEnd"/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class=snoRNA</w:t>
            </w:r>
          </w:p>
        </w:tc>
      </w:tr>
      <w:tr w:rsidR="006F300C" w:rsidRPr="006F300C" w14:paraId="70AE7C15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F7EE6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19g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40722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1472290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28B6D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858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BB9E7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139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79C93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6F300C" w:rsidRPr="006F300C" w14:paraId="39347794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B12CF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1g15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D7FAB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558293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78F53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005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23293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5257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B1FEC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6F300C" w:rsidRPr="006F300C" w14:paraId="7CAB6A6B" w14:textId="77777777" w:rsidTr="006F300C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C3040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C4B63_321g1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3C5AB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168845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2F05C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52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BDEF3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4734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4EED7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DP-Gal or UDP-GlcNAc-dependent glycosyltransferase</w:t>
            </w:r>
          </w:p>
        </w:tc>
      </w:tr>
      <w:tr w:rsidR="006F300C" w:rsidRPr="006F300C" w14:paraId="41D23206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E938A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3g27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EFAF6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558338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E8371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884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531E2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1266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78EE8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in-associated surface protein (MASP)</w:t>
            </w:r>
          </w:p>
        </w:tc>
      </w:tr>
      <w:tr w:rsidR="006F300C" w:rsidRPr="006F300C" w14:paraId="35894AF3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5DE8E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3g5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7C747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2517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4B287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592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1C6AD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1868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FA854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6F300C" w:rsidRPr="006F300C" w14:paraId="4B83EB7A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D1B19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6g1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59194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665835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ED293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221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13C40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522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13DFD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in TcMUCII</w:t>
            </w:r>
          </w:p>
        </w:tc>
      </w:tr>
      <w:tr w:rsidR="006F300C" w:rsidRPr="006F300C" w14:paraId="0F706460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D759F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6g37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6277C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231057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587E7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785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9B8A2C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3373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0B159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6F300C" w:rsidRPr="006F300C" w14:paraId="078A8E6C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75D76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6g8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9669D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76560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25A57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40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0BC7B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0571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BA4B4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in-associated surface protein (MASP)</w:t>
            </w:r>
          </w:p>
        </w:tc>
      </w:tr>
      <w:tr w:rsidR="006F300C" w:rsidRPr="006F300C" w14:paraId="75429DC9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67077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7g39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57E03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525373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031CD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20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350DB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7647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18AB3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protein (RHS)</w:t>
            </w:r>
          </w:p>
        </w:tc>
      </w:tr>
      <w:tr w:rsidR="006F300C" w:rsidRPr="006F300C" w14:paraId="654CCE1F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C2108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89g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BF0DF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737578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460FF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395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9E323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287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BA103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ACS reverse transcriptase</w:t>
            </w:r>
          </w:p>
        </w:tc>
      </w:tr>
      <w:tr w:rsidR="006F300C" w:rsidRPr="006F300C" w14:paraId="71942922" w14:textId="77777777" w:rsidTr="006F300C">
        <w:trPr>
          <w:trHeight w:val="63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C79E4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8g25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CF89D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9282127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AA89B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7858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308AB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173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0511B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DP-Gal or UDP-GlcNAc-dependent glycosyltransferase</w:t>
            </w:r>
          </w:p>
        </w:tc>
      </w:tr>
      <w:tr w:rsidR="006F300C" w:rsidRPr="006F300C" w14:paraId="23CC24E4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B039F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9g23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6D7C8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1397751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0F883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517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A7FCC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2343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59685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6F300C" w:rsidRPr="006F300C" w14:paraId="7E911D92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FF79F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9g8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B82D4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264782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6C05B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321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E2586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7543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23D93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in-associated surface protein (MASP)</w:t>
            </w:r>
          </w:p>
        </w:tc>
      </w:tr>
      <w:tr w:rsidR="006F300C" w:rsidRPr="006F300C" w14:paraId="256F1027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85CD5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g1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E1558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030995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5B320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268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5AA84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8261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B6644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6F300C" w:rsidRPr="006F300C" w14:paraId="42C04C85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B6CA7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g40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41D43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60046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3379B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079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90BD9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1357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87C2A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-sialidase, Group V</w:t>
            </w:r>
          </w:p>
        </w:tc>
      </w:tr>
      <w:tr w:rsidR="006F300C" w:rsidRPr="006F300C" w14:paraId="3E23DC38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46E6B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g44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CF27C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313683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F634E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027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15C28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1018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96CE9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in-associated surface protein (MASP)</w:t>
            </w:r>
          </w:p>
        </w:tc>
      </w:tr>
      <w:tr w:rsidR="006F300C" w:rsidRPr="006F300C" w14:paraId="31483CC3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42551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g5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84726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409614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E7BE3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516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374E1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3589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7A52B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-sialidase, Group VI</w:t>
            </w:r>
          </w:p>
        </w:tc>
      </w:tr>
      <w:tr w:rsidR="006F300C" w:rsidRPr="006F300C" w14:paraId="0AA1D064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4FCC06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g7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2CB15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728679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5DAB8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087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48282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3985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FA1E0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6F300C" w:rsidRPr="006F300C" w14:paraId="5A6804B4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440C6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3g73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5F1D4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0351801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B1C44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0711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85D22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0230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9A190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in-associated surface protein (MASP)</w:t>
            </w:r>
          </w:p>
        </w:tc>
      </w:tr>
      <w:tr w:rsidR="006F300C" w:rsidRPr="006F300C" w14:paraId="660DA068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94834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05g1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3D26D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286855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C69C7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416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2CA64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7637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B22AB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(RHS) protein</w:t>
            </w:r>
          </w:p>
        </w:tc>
      </w:tr>
      <w:tr w:rsidR="006F300C" w:rsidRPr="006F300C" w14:paraId="3150775C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FAF05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4g22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A1940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207063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77C34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917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48318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926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6365D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6F300C" w:rsidRPr="006F300C" w14:paraId="21511796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FDBA3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504g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9E68A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6092911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E0C62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303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DD3AE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1323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EB05F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6F300C" w:rsidRPr="006F300C" w14:paraId="23B2AD78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29EB3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50g13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EFE42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313761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D23E3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42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6833F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459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5E22C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protein (RHS)</w:t>
            </w:r>
          </w:p>
        </w:tc>
      </w:tr>
      <w:tr w:rsidR="006F300C" w:rsidRPr="006F300C" w14:paraId="61E22533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59542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53g21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BD574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789002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879C3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567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417A3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895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BB457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6F300C" w:rsidRPr="006F300C" w14:paraId="416E05AF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A0D30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55g5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8C759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767203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48429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692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F0937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4777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1412B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aflagellar rod protein 2</w:t>
            </w:r>
          </w:p>
        </w:tc>
      </w:tr>
      <w:tr w:rsidR="006F300C" w:rsidRPr="006F300C" w14:paraId="73BF9AE9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CD62E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55g6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160C1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954330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98EE1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080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AFB25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586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19720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P-ribosylation factor</w:t>
            </w:r>
          </w:p>
        </w:tc>
      </w:tr>
      <w:tr w:rsidR="006F300C" w:rsidRPr="006F300C" w14:paraId="61F811C2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6D941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59g10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948C9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677503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A2D5F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092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B73FF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895E-0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DD95A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rface protease GP63</w:t>
            </w:r>
          </w:p>
        </w:tc>
      </w:tr>
      <w:tr w:rsidR="006F300C" w:rsidRPr="006F300C" w14:paraId="46B96EFE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E24EF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5g12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B960D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386035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85787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483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2919D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875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8F705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in-associated surface protein (MASP)</w:t>
            </w:r>
          </w:p>
        </w:tc>
      </w:tr>
      <w:tr w:rsidR="006F300C" w:rsidRPr="006F300C" w14:paraId="272DC466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3E548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5g19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FE149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640109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2771A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892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FE228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976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3FDD6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6F300C" w:rsidRPr="006F300C" w14:paraId="0FECB970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445BD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5g2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41E7A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959173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21EB6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388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117A4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8721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4BB29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6F300C" w:rsidRPr="006F300C" w14:paraId="773713CA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2B13E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5g29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649CD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039368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A12BF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902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DD1A0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4711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FAF5C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in TcMUCII</w:t>
            </w:r>
          </w:p>
        </w:tc>
      </w:tr>
      <w:tr w:rsidR="006F300C" w:rsidRPr="006F300C" w14:paraId="25152C7A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F3581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5g37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458EC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679803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44561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510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66671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313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4CC7A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in-associated surface protein (MASP)</w:t>
            </w:r>
          </w:p>
        </w:tc>
      </w:tr>
      <w:tr w:rsidR="006F300C" w:rsidRPr="006F300C" w14:paraId="0D9345CD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81B17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5g39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401DF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6513274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88A8C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824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80217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66E-0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4EF0B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hot spot protein (RHS)</w:t>
            </w:r>
          </w:p>
        </w:tc>
      </w:tr>
      <w:tr w:rsidR="006F300C" w:rsidRPr="006F300C" w14:paraId="1B976445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983EA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62g18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69BEC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802988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88680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506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CA734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058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75368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in-associated surface protein (MASP)</w:t>
            </w:r>
          </w:p>
        </w:tc>
      </w:tr>
      <w:tr w:rsidR="006F300C" w:rsidRPr="006F300C" w14:paraId="662485FA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E7A58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C4B63_64g11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83C30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586379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9DC72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921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AE78B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8775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18913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6F300C" w:rsidRPr="006F300C" w14:paraId="062FFA0F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4AD33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64g12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54E26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500460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3F2BA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545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3AB20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3738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8D780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in TcMUCII</w:t>
            </w:r>
          </w:p>
        </w:tc>
      </w:tr>
      <w:tr w:rsidR="006F300C" w:rsidRPr="006F300C" w14:paraId="1EA5A0EF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8B988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69g16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29D6D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419935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E44BA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574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F5D3B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130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842C1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6F300C" w:rsidRPr="006F300C" w14:paraId="742E4720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BBADA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6g4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C28B7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774369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2E76C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626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4E622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3549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DA6A1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6F300C" w:rsidRPr="006F300C" w14:paraId="5B42D87F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B9242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71g4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6BCB9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859581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301BE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0349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6854E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8306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4CC69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6F300C" w:rsidRPr="006F300C" w14:paraId="2D88F93F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85FBF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74g11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DF388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878959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49DBE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661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46D19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327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A2137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6F300C" w:rsidRPr="006F300C" w14:paraId="3DB2C81E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EBD8D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74g1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AB7FE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3290329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16929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496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C143A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280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0AFBE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in-associated surface protein (MASP)</w:t>
            </w:r>
          </w:p>
        </w:tc>
      </w:tr>
      <w:tr w:rsidR="006F300C" w:rsidRPr="006F300C" w14:paraId="35B22483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3F44D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74g1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FF9CD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345579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F006C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709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FE5A3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966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94CBF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in-associated surface protein (MASP)</w:t>
            </w:r>
          </w:p>
        </w:tc>
      </w:tr>
      <w:tr w:rsidR="006F300C" w:rsidRPr="006F300C" w14:paraId="37879D53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F8970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7g20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84AFA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123096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148FD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166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9E888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915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A5BFC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igenic protein</w:t>
            </w:r>
          </w:p>
        </w:tc>
      </w:tr>
      <w:tr w:rsidR="006F300C" w:rsidRPr="006F300C" w14:paraId="24476EDF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B5DA1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80g5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3D996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37763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EF8C8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978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AC75A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471E-0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EB876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port protein particle subunit trs23</w:t>
            </w:r>
          </w:p>
        </w:tc>
      </w:tr>
      <w:tr w:rsidR="006F300C" w:rsidRPr="006F300C" w14:paraId="0DB9671E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518FB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88g8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C4953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192155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5BD75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867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21635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9793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ACDE4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6F300C" w:rsidRPr="006F300C" w14:paraId="5EEB69AA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5A1BA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8g23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A0D0C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696695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37334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758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776D1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897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62376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pecified product</w:t>
            </w:r>
          </w:p>
        </w:tc>
      </w:tr>
      <w:tr w:rsidR="006F300C" w:rsidRPr="006F300C" w14:paraId="6F62EA52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18C15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8g25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7B5A1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4655270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FBD94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298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89350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73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80E8C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in TcMUCII</w:t>
            </w:r>
          </w:p>
        </w:tc>
      </w:tr>
      <w:tr w:rsidR="006F300C" w:rsidRPr="006F300C" w14:paraId="1D657A53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C44759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90g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1E90A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532981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5F7F5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077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624E2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109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1B264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in TcMUCII</w:t>
            </w:r>
          </w:p>
        </w:tc>
      </w:tr>
      <w:tr w:rsidR="006F300C" w:rsidRPr="006F300C" w14:paraId="5CE3F065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28D61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90g4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6AA2A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3387519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AE49F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2900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1A006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8310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4CE1D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erved hypothetical protein</w:t>
            </w:r>
          </w:p>
        </w:tc>
      </w:tr>
      <w:tr w:rsidR="006F300C" w:rsidRPr="006F300C" w14:paraId="04D5A833" w14:textId="77777777" w:rsidTr="006F300C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A45EF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4B63_92g8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9A33C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570164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82498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817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08EFF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546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A93D1" w14:textId="77777777" w:rsidR="006F300C" w:rsidRPr="006F300C" w:rsidRDefault="006F300C" w:rsidP="006F3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3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ACS reverse transcriptase (fragment)</w:t>
            </w:r>
          </w:p>
        </w:tc>
      </w:tr>
    </w:tbl>
    <w:p w14:paraId="3D8F50F1" w14:textId="77777777" w:rsidR="006F300C" w:rsidRPr="000242E0" w:rsidRDefault="006F300C" w:rsidP="006F300C">
      <w:pPr>
        <w:spacing w:before="240"/>
        <w:jc w:val="both"/>
        <w:rPr>
          <w:rFonts w:ascii="Times New Roman" w:hAnsi="Times New Roman" w:cs="Times New Roman"/>
        </w:rPr>
      </w:pPr>
    </w:p>
    <w:p w14:paraId="519C5C51" w14:textId="77777777" w:rsidR="000242E0" w:rsidRDefault="000242E0"/>
    <w:sectPr w:rsidR="000242E0" w:rsidSect="000242E0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2E0"/>
    <w:rsid w:val="000242E0"/>
    <w:rsid w:val="00277854"/>
    <w:rsid w:val="002937A9"/>
    <w:rsid w:val="004E7CCD"/>
    <w:rsid w:val="006F300C"/>
    <w:rsid w:val="0081202A"/>
    <w:rsid w:val="00C3061A"/>
    <w:rsid w:val="00FD1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0C759"/>
  <w15:chartTrackingRefBased/>
  <w15:docId w15:val="{16ED8FC5-A47E-423E-B165-15832DF5F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42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42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42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42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42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42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42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42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42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42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42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42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42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42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42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42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42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42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42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42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42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42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42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42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42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42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42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42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42E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C3061A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3061A"/>
    <w:rPr>
      <w:color w:val="96607D"/>
      <w:u w:val="single"/>
    </w:rPr>
  </w:style>
  <w:style w:type="paragraph" w:customStyle="1" w:styleId="msonormal0">
    <w:name w:val="msonormal"/>
    <w:basedOn w:val="Normal"/>
    <w:rsid w:val="00C306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C306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4">
    <w:name w:val="xl64"/>
    <w:basedOn w:val="Normal"/>
    <w:rsid w:val="00C306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5">
    <w:name w:val="xl65"/>
    <w:basedOn w:val="Normal"/>
    <w:rsid w:val="00C306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C306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C3061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C3061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1491</Words>
  <Characters>8505</Characters>
  <Application>Microsoft Office Word</Application>
  <DocSecurity>0</DocSecurity>
  <Lines>70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venn Andres Gutierrez Cubillos</dc:creator>
  <cp:keywords/>
  <dc:description/>
  <cp:lastModifiedBy>Anitha s</cp:lastModifiedBy>
  <cp:revision>3</cp:revision>
  <dcterms:created xsi:type="dcterms:W3CDTF">2025-12-15T05:26:00Z</dcterms:created>
  <dcterms:modified xsi:type="dcterms:W3CDTF">2026-01-07T13:15:00Z</dcterms:modified>
</cp:coreProperties>
</file>